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B96958" w14:textId="090B8201" w:rsidR="00CC25A4" w:rsidRPr="00D57B56" w:rsidRDefault="00D57B56" w:rsidP="00D57B56">
      <w:pPr>
        <w:jc w:val="center"/>
        <w:rPr>
          <w:rFonts w:cstheme="minorHAnsi"/>
          <w:b/>
          <w:bCs/>
          <w:sz w:val="32"/>
          <w:szCs w:val="32"/>
        </w:rPr>
      </w:pPr>
      <w:r w:rsidRPr="00D57B56">
        <w:rPr>
          <w:rFonts w:cstheme="minorHAnsi"/>
          <w:b/>
          <w:bCs/>
          <w:sz w:val="32"/>
          <w:szCs w:val="32"/>
        </w:rPr>
        <w:t>Search Query</w:t>
      </w:r>
    </w:p>
    <w:tbl>
      <w:tblPr>
        <w:tblStyle w:val="TableGrid"/>
        <w:tblW w:w="11250" w:type="dxa"/>
        <w:tblInd w:w="-995" w:type="dxa"/>
        <w:tblLook w:val="04A0" w:firstRow="1" w:lastRow="0" w:firstColumn="1" w:lastColumn="0" w:noHBand="0" w:noVBand="1"/>
      </w:tblPr>
      <w:tblGrid>
        <w:gridCol w:w="818"/>
        <w:gridCol w:w="9499"/>
        <w:gridCol w:w="933"/>
      </w:tblGrid>
      <w:tr w:rsidR="00CC25A4" w:rsidRPr="009D2A8E" w14:paraId="7412CE1A" w14:textId="77777777" w:rsidTr="000768FC">
        <w:tc>
          <w:tcPr>
            <w:tcW w:w="818" w:type="dxa"/>
          </w:tcPr>
          <w:p w14:paraId="570AFFAD" w14:textId="77777777" w:rsidR="00CC25A4" w:rsidRPr="009D2A8E" w:rsidRDefault="00CC25A4" w:rsidP="009D2A8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9D2A8E">
              <w:rPr>
                <w:rFonts w:cstheme="minorHAnsi"/>
                <w:b/>
                <w:bCs/>
                <w:sz w:val="20"/>
                <w:szCs w:val="20"/>
              </w:rPr>
              <w:t>Search</w:t>
            </w:r>
          </w:p>
        </w:tc>
        <w:tc>
          <w:tcPr>
            <w:tcW w:w="9499" w:type="dxa"/>
          </w:tcPr>
          <w:p w14:paraId="5BFF7E37" w14:textId="6A22809B" w:rsidR="00CC25A4" w:rsidRPr="00D57B56" w:rsidRDefault="00A82602" w:rsidP="009D2A8E">
            <w:pPr>
              <w:jc w:val="center"/>
              <w:rPr>
                <w:rFonts w:cstheme="minorHAnsi"/>
                <w:b/>
                <w:bCs/>
                <w:sz w:val="32"/>
                <w:szCs w:val="32"/>
              </w:rPr>
            </w:pPr>
            <w:r w:rsidRPr="00D57B56">
              <w:rPr>
                <w:rFonts w:cstheme="minorHAnsi"/>
                <w:b/>
                <w:bCs/>
                <w:sz w:val="32"/>
                <w:szCs w:val="32"/>
              </w:rPr>
              <w:t>PubMed</w:t>
            </w:r>
          </w:p>
        </w:tc>
        <w:tc>
          <w:tcPr>
            <w:tcW w:w="933" w:type="dxa"/>
          </w:tcPr>
          <w:p w14:paraId="7399F32C" w14:textId="77777777" w:rsidR="00CC25A4" w:rsidRPr="009D2A8E" w:rsidRDefault="00CC25A4" w:rsidP="009D2A8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9D2A8E">
              <w:rPr>
                <w:rFonts w:cstheme="minorHAnsi"/>
                <w:b/>
                <w:bCs/>
                <w:sz w:val="20"/>
                <w:szCs w:val="20"/>
              </w:rPr>
              <w:t>Records</w:t>
            </w:r>
          </w:p>
        </w:tc>
      </w:tr>
      <w:tr w:rsidR="00CC25A4" w:rsidRPr="009D2A8E" w14:paraId="03DBBEDA" w14:textId="77777777" w:rsidTr="000768FC">
        <w:tc>
          <w:tcPr>
            <w:tcW w:w="818" w:type="dxa"/>
          </w:tcPr>
          <w:p w14:paraId="1079A3AC" w14:textId="77777777" w:rsidR="00CC25A4" w:rsidRPr="009D2A8E" w:rsidRDefault="00CC25A4" w:rsidP="009D2A8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9D2A8E">
              <w:rPr>
                <w:rFonts w:cstheme="minorHAnsi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9499" w:type="dxa"/>
          </w:tcPr>
          <w:p w14:paraId="2588CA70" w14:textId="3E2FB66B" w:rsidR="00CC25A4" w:rsidRPr="009D2A8E" w:rsidRDefault="00CC25A4" w:rsidP="000768FC">
            <w:pPr>
              <w:rPr>
                <w:rFonts w:cstheme="minorHAnsi"/>
                <w:sz w:val="20"/>
                <w:szCs w:val="20"/>
              </w:rPr>
            </w:pPr>
            <w:r w:rsidRPr="009D2A8E">
              <w:rPr>
                <w:rFonts w:cstheme="minorHAnsi"/>
                <w:sz w:val="20"/>
                <w:szCs w:val="20"/>
              </w:rPr>
              <w:t>"</w:t>
            </w:r>
            <w:r w:rsidR="001F39AD" w:rsidRPr="001F39AD">
              <w:rPr>
                <w:rFonts w:cstheme="minorHAnsi"/>
                <w:sz w:val="20"/>
                <w:szCs w:val="20"/>
              </w:rPr>
              <w:t>(("Psoriasis"[ MeSH Major Topic]) OR ("Psoriasis"[Title/Abstract]) OR ("Pustulosis of Palms and Soles"[Title/Abstract]) OR ("Pustulosis Palmaris et Plantaris"[Title/Abstract]) OR ("Palmoplantaris Pustulosis"[Title/Abstract]) OR ("Pustular Psoriasis of Palms and Soles"[Title/Abstract]) OR ("Palmoplantar pustulosis"[Title/Abstract]) OR ("Palmoplantar psoriasis"[Title/Abstract]) OR ("Generalized pustular psoriasis"[Title/Abstract]) OR ("Pustular psoriasis"[Title/Abstract]))</w:t>
            </w:r>
          </w:p>
        </w:tc>
        <w:tc>
          <w:tcPr>
            <w:tcW w:w="933" w:type="dxa"/>
          </w:tcPr>
          <w:p w14:paraId="0BCAF312" w14:textId="33721A8F" w:rsidR="00CC25A4" w:rsidRPr="009D2A8E" w:rsidRDefault="001F39AD" w:rsidP="009D2A8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F39AD">
              <w:rPr>
                <w:rFonts w:cstheme="minorHAnsi"/>
                <w:sz w:val="20"/>
                <w:szCs w:val="20"/>
              </w:rPr>
              <w:t>67,263</w:t>
            </w:r>
          </w:p>
        </w:tc>
      </w:tr>
      <w:tr w:rsidR="00CC25A4" w:rsidRPr="009D2A8E" w14:paraId="555164C9" w14:textId="77777777" w:rsidTr="000768FC">
        <w:tc>
          <w:tcPr>
            <w:tcW w:w="818" w:type="dxa"/>
          </w:tcPr>
          <w:p w14:paraId="20356559" w14:textId="77777777" w:rsidR="00CC25A4" w:rsidRPr="009D2A8E" w:rsidRDefault="00CC25A4" w:rsidP="009D2A8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9D2A8E">
              <w:rPr>
                <w:rFonts w:cstheme="minorHAnsi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9499" w:type="dxa"/>
          </w:tcPr>
          <w:p w14:paraId="3B7DCAFE" w14:textId="77777777" w:rsidR="00CC25A4" w:rsidRPr="009D2A8E" w:rsidRDefault="00CC25A4" w:rsidP="000768FC">
            <w:pPr>
              <w:rPr>
                <w:rFonts w:cstheme="minorHAnsi"/>
                <w:sz w:val="20"/>
                <w:szCs w:val="20"/>
              </w:rPr>
            </w:pPr>
            <w:r w:rsidRPr="009D2A8E">
              <w:rPr>
                <w:rFonts w:cstheme="minorHAnsi"/>
                <w:sz w:val="20"/>
                <w:szCs w:val="20"/>
              </w:rPr>
              <w:t xml:space="preserve">"Janus Kinase Inhibitors"[MeSH Terms] OR ("Janus Kinase Inhibitors"[Pharmacological Action] OR "Janus Kinase Inhibitors"[Supplementary Concept] OR "Janus Kinase Inhibitors"[All Fields] OR "Janus Kinase Inhibitors"[MeSH Terms] OR ("janus"[All Fields] AND "kinase"[All Fields] AND "inhibitors"[All Fields])) OR ("Janus Kinase Inhibitors"[Pharmacological Action] OR "Janus Kinase Inhibitors"[Supplementary Concept] OR "Janus Kinase Inhibitors"[All Fields] OR "janus kinase inhibitor"[All Fields] OR "Janus Kinase Inhibitors"[MeSH Terms] OR ("janus"[All Fields] AND "kinase"[All Fields] AND "inhibitors"[All Fields]) OR ("janus"[All Fields] AND "kinase"[All Fields] AND "inhibitor"[All Fields])) OR ("Janus Kinase Inhibitors"[Pharmacological Action] OR "Janus Kinase Inhibitors"[Supplementary Concept] OR "Janus Kinase Inhibitors"[All Fields] OR "jak inhibitor"[All Fields] OR "Janus Kinase Inhibitors"[MeSH Terms] OR ("janus"[All Fields] AND "kinase"[All Fields] AND "inhibitors"[All Fields]) OR ("jak"[All Fields] AND "inhibitor"[All Fields])) OR ("Janus Kinase Inhibitors"[Pharmacological Action] OR "Janus Kinase Inhibitors"[Supplementary Concept] OR "Janus Kinase Inhibitors"[All Fields] OR "jak inhibitors"[All Fields] OR "Janus Kinase Inhibitors"[MeSH Terms] OR ("janus"[All Fields] AND "kinase"[All Fields] AND "inhibitors"[All Fields]) OR ("jak"[All Fields] AND "inhibitors"[All Fields])) OR ("abrocitinib"[Supplementary Concept] OR "abrocitinib"[All Fields]) OR ("abrocitinib"[Supplementary Concept] OR "abrocitinib"[All Fields] OR "pf 04965842"[All Fields]) OR ("baricitinib"[Supplementary Concept] OR "baricitinib"[All Fields]) OR ("baricitinib"[Supplementary Concept] OR "baricitinib"[All Fields] OR "ly3009104"[All Fields]) OR ("baricitinib"[Supplementary Concept] OR "baricitinib"[All Fields] OR "ly 3009104"[All Fields]) OR ("baricitinib"[Supplementary Concept] OR "baricitinib"[All Fields] OR "incb028050"[All Fields]) OR ("baricitinib"[Supplementary Concept] OR "baricitinib"[All Fields] OR "incb 028050"[All Fields]) OR ("baricitinib"[Supplementary Concept] OR "baricitinib"[All Fields] OR "olumiant"[All Fields]) OR ("baricitinib"[Supplementary Concept] OR "baricitinib"[All Fields]) OR ("baricitinib"[Supplementary Concept] OR "baricitinib"[All Fields]) OR ("baricitinib"[Supplementary Concept] OR "baricitinib"[All Fields]) OR "Brepocitinib"[All Fields] OR ("4 cyclopropylamino 2 4 4 ethylsulfonyl piperazin 1 yl phenyl amino pyrimidine 5 carboxamide"[Supplementary Concept] OR "4 cyclopropylamino 2 4 4 ethylsulfonyl piperazin 1 yl phenyl amino pyrimidine 5 carboxamide"[All Fields] OR "cerdulatinib"[All Fields]) OR ("4 cyclopropylamino 2 4 4 ethylsulfonyl piperazin 1 yl phenyl amino pyrimidine 5 carboxamide"[Supplementary Concept] OR "4 cyclopropylamino 2 4 4 ethylsulfonyl piperazin 1 yl phenyl amino pyrimidine 5 carboxamide"[All Fields] OR "prt062070"[All Fields]) OR ("2 2 1h pyrrolo 2 3 b pyridin 3 yl pyrimidin 4 yl amino 2 methyl n 2 2 2 trifluoroethyl butanamide"[Supplementary Concept] OR "2 2 1h pyrrolo 2 3 b pyridin 3 yl pyrimidin 4 yl amino 2 methyl n 2 2 2 trifluoroethyl butanamide"[All Fields] OR "decernotinib"[All Fields]) OR ("2 2 1h pyrrolo 2 3 b pyridin 3 yl pyrimidin 4 yl amino 2 methyl n 2 2 2 trifluoroethyl butanamide"[Supplementary Concept] OR "2 2 1h pyrrolo 2 3 b pyridin 3 yl pyrimidin 4 yl amino 2 methyl n 2 2 2 trifluoroethyl butanamide"[All Fields] OR "vx 509"[All Fields]) OR ("delgocitinib"[Supplementary Concept] OR "delgocitinib"[All Fields]) OR ("delgocitinib"[Supplementary Concept] OR "delgocitinib"[All Fields] OR "jte 052"[All Fields]) OR ("deuruxolitinib"[Supplementary Concept] OR "deuruxolitinib"[All Fields] OR "deuruxolitinib"[All Fields]) OR ("deuruxolitinib"[Supplementary Concept] OR "deuruxolitinib"[All Fields] OR "ctp 543"[All Fields]) OR ("fedratinib"[Supplementary Concept] OR "fedratinib"[All Fields]) OR ("fedratinib"[Supplementary Concept] OR "fedratinib"[All Fields] OR "tg101348"[All Fields]) OR ("fedratinib"[Supplementary Concept] OR "fedratinib"[All Fields] OR "tg 101348"[All Fields]) OR ("fedratinib"[Supplementary Concept] OR "fedratinib"[All Fields] OR "inrebic"[All Fields]) OR ("fedratinib"[Supplementary Concept] OR "fedratinib"[All Fields] OR "fedratinib hydrochloride"[All Fields]) OR ("fedratinib"[Supplementary Concept] OR "fedratinib"[All Fields]) OR ("fedratinib"[Supplementary Concept] OR "fedratinib"[All Fields]) OR ("fedratinib"[Supplementary Concept] OR "fedratinib"[All Fields] OR "sar302503"[All Fields]) OR ("fedratinib"[Supplementary Concept] OR "fedratinib"[All Fields] OR "sar 302503"[All Fields]) OR </w:t>
            </w:r>
            <w:r w:rsidRPr="009D2A8E">
              <w:rPr>
                <w:rFonts w:cstheme="minorHAnsi"/>
                <w:sz w:val="20"/>
                <w:szCs w:val="20"/>
              </w:rPr>
              <w:lastRenderedPageBreak/>
              <w:t xml:space="preserve">("fedratinib"[Supplementary Concept] OR "fedratinib"[All Fields]) OR ("fedratinib"[Supplementary Concept] OR "fedratinib"[All Fields]) OR ("glpg0634"[Supplementary Concept] OR "glpg0634"[All Fields] OR "filgotinib"[All Fields]) OR "Golidocitinib"[All Fields] OR ("itacitinib"[Supplementary Concept] OR "itacitinib"[All Fields]) OR ("ivarmacitinib"[Supplementary Concept] OR "ivarmacitinib"[All Fields]) OR ("ivarmacitinib"[Supplementary Concept] OR "ivarmacitinib"[All Fields] OR "ivarmacitinib sulfate"[All Fields]) OR ("ivarmacitinib"[Supplementary Concept] OR "ivarmacitinib"[All Fields] OR "shr0302"[All Fields]) OR ("ivarmacitinib"[Supplementary Concept] OR "ivarmacitinib"[All Fields] OR "shr0302 base"[All Fields]) OR ("lestaurtinib"[Supplementary Concept] OR "lestaurtinib"[All Fields]) OR ("lestaurtinib"[Supplementary Concept] OR "lestaurtinib"[All Fields] OR "kt 5555"[All Fields]) OR ("lestaurtinib"[Supplementary Concept] OR "lestaurtinib"[All Fields]) OR ("lestaurtinib"[Supplementary Concept] OR "lestaurtinib"[All Fields] OR "kt5555"[All Fields]) OR ("lestaurtinib"[Supplementary Concept] OR "lestaurtinib"[All Fields] OR "cep 701"[All Fields]) OR ("lestaurtinib"[Supplementary Concept] OR "lestaurtinib"[All Fields] OR "cep701"[All Fields]) OR ("lestaurtinib"[Supplementary Concept] OR "lestaurtinib"[All Fields] OR "cep 701"[All Fields]) OR ("lestaurtinib"[Supplementary Concept] OR "lestaurtinib"[All Fields]) OR ("lestaurtinib"[Supplementary Concept] OR "lestaurtinib"[All Fields]) OR ("lestaurtinib"[Supplementary Concept] OR "lestaurtinib"[All Fields]) OR "Lorpucitinib"[All Fields] OR ("n cyanomethyl 4 2 4 4 morpholinyl phenyl amino 4 pyrimidinyl benzamide"[Supplementary Concept] OR "n cyanomethyl 4 2 4 4 morpholinyl phenyl amino 4 pyrimidinyl benzamide"[All Fields] OR "momelotinib"[All Fields]) OR ("n cyanomethyl 4 2 4 4 morpholinyl phenyl amino 4 pyrimidinyl benzamide"[Supplementary Concept] OR "n cyanomethyl 4 2 4 4 morpholinyl phenyl amino 4 pyrimidinyl benzamide"[All Fields] OR "cyt 387"[All Fields]) OR ("n cyanomethyl 4 2 4 4 morpholinyl phenyl amino 4 pyrimidinyl benzamide"[Supplementary Concept] OR "n cyanomethyl 4 2 4 4 morpholinyl phenyl amino 4 pyrimidinyl benzamide"[All Fields] OR "cyt 387"[All Fields]) OR ("n cyanomethyl 4 2 4 4 morpholinyl phenyl amino 4 pyrimidinyl benzamide"[Supplementary Concept] OR "n cyanomethyl 4 2 4 4 morpholinyl phenyl amino 4 pyrimidinyl benzamide"[All Fields] OR "cyt387"[All Fields]) OR ("oclacitinib"[Supplementary Concept] OR "oclacitinib"[All Fields]) OR ("oclacitinib"[Supplementary Concept] OR "oclacitinib"[All Fields] OR "apoquel"[All Fields]) OR "Pacritinib"[All Fields] OR (("stat bull metrop insur co"[Journal] OR "nat struct biol"[Journal] OR "sb"[All Fields]) AND "1518"[All Fields]) OR "SB-1518"[All Fields] OR "SB1518"[All Fields] OR ("peficitinib"[Supplementary Concept] OR "peficitinib"[All Fields]) OR ("peficitinib"[Supplementary Concept] OR "peficitinib"[All Fields] OR "asp015k"[All Fields]) OR "Povorcitinib"[All Fields] OR ("pf 06651600"[Supplementary Concept] OR "pf 06651600"[All Fields] OR "ritlecitinib"[All Fields]) OR ("pf 06651600"[Supplementary Concept] OR "pf 06651600"[All Fields] OR "pf 06651600"[All Fields]) OR ("ruxolitinib"[Supplementary Concept] OR "ruxolitinib"[All Fields]) OR ("ruxolitinib"[Supplementary Concept] OR "ruxolitinib"[All Fields] OR "incb 018424"[All Fields]) OR ("ruxolitinib"[Supplementary Concept] OR "ruxolitinib"[All Fields] OR "incb018424"[All Fields]) OR ("ruxolitinib"[Supplementary Concept] OR "ruxolitinib"[All Fields]) OR ("ruxolitinib"[Supplementary Concept] OR "ruxolitinib"[All Fields] OR "incb 18424"[All Fields]) OR ("ruxolitinib"[Supplementary Concept] OR "ruxolitinib"[All Fields] OR "inc424"[All Fields]) OR ("ruxolitinib"[Supplementary Concept] OR "ruxolitinib"[All Fields] OR "inc 424"[All Fields]) OR ("ruxolitinib"[Supplementary Concept] OR "ruxolitinib"[All Fields] OR "ruxolitinib phosphate"[All Fields]) OR ("ruxolitinib"[Supplementary Concept] OR "ruxolitinib"[All Fields]) OR ("ruxolitinib"[Supplementary Concept] OR "ruxolitinib"[All Fields]) OR ("ruxolitinib"[Supplementary Concept] OR "ruxolitinib"[All Fields]) OR ("ruxolitinib"[Supplementary Concept] OR "ruxolitinib"[All Fields] OR "incb018424 phosphate"[All Fields]) OR ("ruxolitinib"[Supplementary Concept] OR "ruxolitinib"[All Fields]) OR ("ruxolitinib"[Supplementary Concept] OR "ruxolitinib"[All Fields] OR "jakafi"[All Fields]) OR ("ruxolitinib"[Supplementary Concept] OR "ruxolitinib"[All Fields] OR "jakavi"[All Fields]) OR ("ruxolitinib"[Supplementary Concept] OR "ruxolitinib"[All Fields] OR "opzelura"[All Fields]) OR ("tofacitinib"[Supplementary Concept] OR "tofacitinib"[All Fields] OR "tofacitinib s"[All Fields]) OR ("tofacitinib"[Supplementary Concept] OR "tofacitinib"[All Fields] OR "tasocitinib"[All Fields]) OR ("tofacitinib"[Supplementary Concept] OR "tofacitinib"[All Fields] OR "cp 690 550"[All Fields]) OR ("tofacitinib"[Supplementary Concept] OR "tofacitinib"[All Fields] OR "cp 690550"[All Fields]) OR ("tofacitinib"[Supplementary Concept] OR "tofacitinib"[All Fields] OR "cp 690 550"[All Fields]) OR ("tofacitinib"[Supplementary Concept] OR "tofacitinib"[All Fields] OR "cp 690550"[All Fields]) OR ("tofacitinib"[Supplementary Concept] OR "tofacitinib"[All Fields] OR "cp690550"[All Fields]) OR ("tofacitinib"[Supplementary Concept] OR "tofacitinib"[All Fields] OR "tofacitinib citrate"[All Fields]) OR ("tofacitinib"[Supplementary Concept] OR "tofacitinib"[All Fields] OR "xeljanz"[All Fields] OR "tofacitinib s"[All Fields]) OR ("upadacitinib"[Supplementary Concept] OR "upadacitinib"[All Fields]) OR </w:t>
            </w:r>
            <w:r w:rsidRPr="009D2A8E">
              <w:rPr>
                <w:rFonts w:cstheme="minorHAnsi"/>
                <w:sz w:val="20"/>
                <w:szCs w:val="20"/>
              </w:rPr>
              <w:lastRenderedPageBreak/>
              <w:t>("upadacitinib"[Supplementary Concept] OR "upadacitinib"[All Fields] OR "abt 494"[All Fields]) OR ("upadacitinib"[Supplementary Concept] OR "upadacitinib"[All Fields] OR "rinvoq"[All Fields])</w:t>
            </w:r>
          </w:p>
        </w:tc>
        <w:tc>
          <w:tcPr>
            <w:tcW w:w="933" w:type="dxa"/>
          </w:tcPr>
          <w:p w14:paraId="63E14CEF" w14:textId="1B284D46" w:rsidR="00CC25A4" w:rsidRPr="009D2A8E" w:rsidRDefault="001F39AD" w:rsidP="009D2A8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F39AD">
              <w:rPr>
                <w:rFonts w:cstheme="minorHAnsi"/>
                <w:sz w:val="20"/>
                <w:szCs w:val="20"/>
              </w:rPr>
              <w:lastRenderedPageBreak/>
              <w:t>23,581</w:t>
            </w:r>
          </w:p>
        </w:tc>
      </w:tr>
      <w:tr w:rsidR="00FB6D4B" w:rsidRPr="009D2A8E" w14:paraId="78C0D3DA" w14:textId="77777777" w:rsidTr="000768FC">
        <w:tc>
          <w:tcPr>
            <w:tcW w:w="818" w:type="dxa"/>
          </w:tcPr>
          <w:p w14:paraId="0CDA5D3F" w14:textId="7CAC5534" w:rsidR="00FB6D4B" w:rsidRPr="009D2A8E" w:rsidRDefault="00FB6D4B" w:rsidP="009D2A8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9D2A8E">
              <w:rPr>
                <w:rFonts w:cstheme="minorHAnsi"/>
                <w:b/>
                <w:bCs/>
                <w:sz w:val="20"/>
                <w:szCs w:val="20"/>
              </w:rPr>
              <w:lastRenderedPageBreak/>
              <w:t>Final Search</w:t>
            </w:r>
          </w:p>
        </w:tc>
        <w:tc>
          <w:tcPr>
            <w:tcW w:w="9499" w:type="dxa"/>
          </w:tcPr>
          <w:p w14:paraId="3037F9BA" w14:textId="219E4FFE" w:rsidR="00FB6D4B" w:rsidRPr="009D2A8E" w:rsidRDefault="00FB6D4B" w:rsidP="009D2A8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D2A8E">
              <w:rPr>
                <w:rFonts w:cstheme="minorHAnsi"/>
                <w:sz w:val="20"/>
                <w:szCs w:val="20"/>
              </w:rPr>
              <w:t>#1 AND #2</w:t>
            </w:r>
          </w:p>
        </w:tc>
        <w:tc>
          <w:tcPr>
            <w:tcW w:w="933" w:type="dxa"/>
          </w:tcPr>
          <w:p w14:paraId="6E74251E" w14:textId="566B139C" w:rsidR="00FB6D4B" w:rsidRPr="009D2A8E" w:rsidRDefault="001F39AD" w:rsidP="009D2A8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F39AD">
              <w:rPr>
                <w:rFonts w:cstheme="minorHAnsi"/>
                <w:sz w:val="20"/>
                <w:szCs w:val="20"/>
              </w:rPr>
              <w:t>1,036</w:t>
            </w:r>
          </w:p>
        </w:tc>
      </w:tr>
    </w:tbl>
    <w:p w14:paraId="6BA048C6" w14:textId="77777777" w:rsidR="00CC25A4" w:rsidRPr="009D2A8E" w:rsidRDefault="00CC25A4" w:rsidP="00CC25A4">
      <w:pPr>
        <w:rPr>
          <w:rFonts w:cstheme="minorHAnsi"/>
          <w:sz w:val="20"/>
          <w:szCs w:val="20"/>
        </w:rPr>
      </w:pPr>
    </w:p>
    <w:p w14:paraId="7F14CCEF" w14:textId="77777777" w:rsidR="00CC25A4" w:rsidRPr="009D2A8E" w:rsidRDefault="00CC25A4" w:rsidP="00CC25A4">
      <w:pPr>
        <w:rPr>
          <w:rFonts w:cstheme="minorHAnsi"/>
          <w:sz w:val="20"/>
          <w:szCs w:val="20"/>
        </w:rPr>
      </w:pPr>
    </w:p>
    <w:p w14:paraId="5C06FA83" w14:textId="77777777" w:rsidR="00CC25A4" w:rsidRPr="009D2A8E" w:rsidRDefault="00CC25A4" w:rsidP="00CC25A4">
      <w:pPr>
        <w:rPr>
          <w:rFonts w:cstheme="minorHAnsi"/>
          <w:sz w:val="20"/>
          <w:szCs w:val="20"/>
        </w:rPr>
      </w:pPr>
    </w:p>
    <w:p w14:paraId="12C56004" w14:textId="77777777" w:rsidR="00CC25A4" w:rsidRPr="009D2A8E" w:rsidRDefault="00CC25A4" w:rsidP="00CC25A4">
      <w:pPr>
        <w:rPr>
          <w:rFonts w:cstheme="minorHAnsi"/>
          <w:sz w:val="20"/>
          <w:szCs w:val="20"/>
        </w:rPr>
      </w:pPr>
    </w:p>
    <w:p w14:paraId="693EB865" w14:textId="1A58BD7C" w:rsidR="00CC25A4" w:rsidRPr="009D2A8E" w:rsidRDefault="00CC25A4" w:rsidP="00CC25A4">
      <w:pPr>
        <w:rPr>
          <w:rFonts w:cstheme="minorHAnsi"/>
          <w:sz w:val="20"/>
          <w:szCs w:val="20"/>
        </w:rPr>
      </w:pPr>
    </w:p>
    <w:tbl>
      <w:tblPr>
        <w:tblStyle w:val="TableGrid"/>
        <w:tblW w:w="11250" w:type="dxa"/>
        <w:tblInd w:w="-995" w:type="dxa"/>
        <w:tblLook w:val="04A0" w:firstRow="1" w:lastRow="0" w:firstColumn="1" w:lastColumn="0" w:noHBand="0" w:noVBand="1"/>
      </w:tblPr>
      <w:tblGrid>
        <w:gridCol w:w="900"/>
        <w:gridCol w:w="9410"/>
        <w:gridCol w:w="940"/>
      </w:tblGrid>
      <w:tr w:rsidR="00CC25A4" w:rsidRPr="009D2A8E" w14:paraId="7F830AD3" w14:textId="77777777" w:rsidTr="000768FC">
        <w:tc>
          <w:tcPr>
            <w:tcW w:w="900" w:type="dxa"/>
          </w:tcPr>
          <w:p w14:paraId="2634E970" w14:textId="77777777" w:rsidR="00CC25A4" w:rsidRPr="00D57B56" w:rsidRDefault="00CC25A4" w:rsidP="00D57B5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57B56">
              <w:rPr>
                <w:rFonts w:cstheme="minorHAnsi"/>
                <w:b/>
                <w:bCs/>
                <w:sz w:val="20"/>
                <w:szCs w:val="20"/>
              </w:rPr>
              <w:t>Search</w:t>
            </w:r>
          </w:p>
        </w:tc>
        <w:tc>
          <w:tcPr>
            <w:tcW w:w="9410" w:type="dxa"/>
          </w:tcPr>
          <w:p w14:paraId="56EC32FF" w14:textId="09B90746" w:rsidR="00CC25A4" w:rsidRPr="00D57B56" w:rsidRDefault="00A82602" w:rsidP="00D57B56">
            <w:pPr>
              <w:jc w:val="center"/>
              <w:rPr>
                <w:rFonts w:cstheme="minorHAnsi"/>
                <w:b/>
                <w:bCs/>
                <w:sz w:val="32"/>
                <w:szCs w:val="32"/>
              </w:rPr>
            </w:pPr>
            <w:r w:rsidRPr="00D57B56">
              <w:rPr>
                <w:rFonts w:cstheme="minorHAnsi"/>
                <w:b/>
                <w:bCs/>
                <w:sz w:val="32"/>
                <w:szCs w:val="32"/>
              </w:rPr>
              <w:t>Scopus</w:t>
            </w:r>
          </w:p>
        </w:tc>
        <w:tc>
          <w:tcPr>
            <w:tcW w:w="940" w:type="dxa"/>
          </w:tcPr>
          <w:p w14:paraId="3E6D3B27" w14:textId="77777777" w:rsidR="00CC25A4" w:rsidRPr="00D57B56" w:rsidRDefault="00CC25A4" w:rsidP="00D57B5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57B56">
              <w:rPr>
                <w:rFonts w:cstheme="minorHAnsi"/>
                <w:b/>
                <w:bCs/>
                <w:sz w:val="20"/>
                <w:szCs w:val="20"/>
              </w:rPr>
              <w:t>Records</w:t>
            </w:r>
          </w:p>
        </w:tc>
      </w:tr>
      <w:tr w:rsidR="00CC25A4" w:rsidRPr="009D2A8E" w14:paraId="007DDE0B" w14:textId="77777777" w:rsidTr="000768FC">
        <w:tc>
          <w:tcPr>
            <w:tcW w:w="900" w:type="dxa"/>
          </w:tcPr>
          <w:p w14:paraId="614341AD" w14:textId="77777777" w:rsidR="00CC25A4" w:rsidRPr="00D57B56" w:rsidRDefault="00CC25A4" w:rsidP="00D57B5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57B56">
              <w:rPr>
                <w:rFonts w:cstheme="minorHAnsi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9410" w:type="dxa"/>
          </w:tcPr>
          <w:p w14:paraId="6C3B81F5" w14:textId="0C091F40" w:rsidR="00CC25A4" w:rsidRPr="009D2A8E" w:rsidRDefault="001F39AD" w:rsidP="000768FC">
            <w:pPr>
              <w:rPr>
                <w:rFonts w:cstheme="minorHAnsi"/>
                <w:sz w:val="20"/>
                <w:szCs w:val="20"/>
              </w:rPr>
            </w:pPr>
            <w:r w:rsidRPr="001F39AD">
              <w:rPr>
                <w:rFonts w:cstheme="minorHAnsi"/>
                <w:sz w:val="20"/>
                <w:szCs w:val="20"/>
              </w:rPr>
              <w:t>((TITLE-ABS-KEY("Psoriasis")) OR (TITLE-ABS-KEY("Pustulosis of Palms and Soles")) OR (TITLE-ABS-KEY("Pustulosis Palmaris et Plantaris")) OR (TITLE-ABS-KEY("Palmoplantaris Pustulosis")) OR (TITLE-ABS-KEY("Pustular Psoriasis of Palms and Soles")) OR (TITLE-ABS-KEY("Palmoplantar pustulosis")) OR (TITLE-ABS-KEY("Palmoplantar psoriasis")) OR (TITLE-ABS-KEY("Generalized pustular psoriasis")) OR (TITLE-ABS-KEY("Pustular psoriasis")))</w:t>
            </w:r>
          </w:p>
        </w:tc>
        <w:tc>
          <w:tcPr>
            <w:tcW w:w="940" w:type="dxa"/>
          </w:tcPr>
          <w:p w14:paraId="41F5745D" w14:textId="48DAC9A2" w:rsidR="00CC25A4" w:rsidRPr="009D2A8E" w:rsidRDefault="001F39AD" w:rsidP="00D57B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F39AD">
              <w:rPr>
                <w:rFonts w:cstheme="minorHAnsi"/>
                <w:sz w:val="20"/>
                <w:szCs w:val="20"/>
              </w:rPr>
              <w:t>102,960</w:t>
            </w:r>
          </w:p>
        </w:tc>
      </w:tr>
      <w:tr w:rsidR="00CC25A4" w:rsidRPr="009D2A8E" w14:paraId="54CD3D87" w14:textId="77777777" w:rsidTr="000768FC">
        <w:tc>
          <w:tcPr>
            <w:tcW w:w="900" w:type="dxa"/>
          </w:tcPr>
          <w:p w14:paraId="77BBFFB2" w14:textId="77777777" w:rsidR="00CC25A4" w:rsidRPr="00D57B56" w:rsidRDefault="00CC25A4" w:rsidP="00D57B5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57B56">
              <w:rPr>
                <w:rFonts w:cstheme="minorHAnsi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9410" w:type="dxa"/>
          </w:tcPr>
          <w:p w14:paraId="024D363F" w14:textId="77777777" w:rsidR="00CC25A4" w:rsidRPr="009D2A8E" w:rsidRDefault="00CC25A4" w:rsidP="000768FC">
            <w:pPr>
              <w:rPr>
                <w:rFonts w:cstheme="minorHAnsi"/>
                <w:sz w:val="20"/>
                <w:szCs w:val="20"/>
              </w:rPr>
            </w:pPr>
            <w:r w:rsidRPr="009D2A8E">
              <w:rPr>
                <w:rFonts w:cstheme="minorHAnsi"/>
                <w:sz w:val="20"/>
                <w:szCs w:val="20"/>
              </w:rPr>
              <w:t>(TITLE-ABS-KEY("Janus Kinase Inhibitors") OR TITLE-ABS-KEY("Janus Kinase Inhibitor") OR TITLE-ABS-KEY("JAK Inhibitor") OR TITLE-ABS-KEY("JAK Inhibitors") OR TITLE-ABS-KEY("Abrocitinib") OR TITLE-ABS-KEY("PF-04965842") OR TITLE-ABS-KEY("Baricitinib") OR TITLE-ABS-KEY("LY3009104") OR TITLE-ABS-KEY("LY-3009104") OR TITLE-ABS-KEY("INCB028050") OR TITLE-ABS-KEY("INCB-028050") OR TITLE-ABS-KEY("Olumiant") OR TITLE-ABS-KEY("baricitinib phosphate") OR TITLE-ABS-KEY("baricitinib phosphate salt") OR TITLE-ABS-KEY("INCB-28050") OR TITLE-ABS-KEY("Brepocitinib") OR TITLE-ABS-KEY("Cerdulatinib") OR TITLE-ABS-KEY("PRT062070") OR TITLE-ABS-KEY("Decernotinib") OR TITLE-ABS-KEY("VX-509") OR TITLE-ABS-KEY("delgocitinib") OR TITLE-ABS-KEY("JTE-052") OR TITLE-ABS-KEY("Deuruxolitinib") OR TITLE-ABS-KEY("CTP-543") OR TITLE-ABS-KEY("Fedratinib") OR TITLE-ABS-KEY("TG101348") OR TITLE-ABS-KEY("TG-101348") OR TITLE-ABS-KEY("Inrebic") OR TITLE-ABS-KEY("fedratinib hydrochloride") OR TITLE-ABS-KEY("fedratinib dihydrochloride monohydrate") OR TITLE-ABS-KEY("fedratinib hydrochloride monohydrate") OR TITLE-ABS-KEY("SAR302503") OR TITLE-ABS-KEY("SAR-302503") OR TITLE-ABS-KEY("SAR-302503A") OR TITLE-ABS-KEY("SAR302503A") OR TITLE-ABS-KEY("Filgotinib") OR TITLE-ABS-KEY("Golidocitinib") OR TITLE-ABS-KEY("Itacitinib") OR TITLE-ABS-KEY("Ivarmacitinib") OR TITLE-ABS-KEY("ivarmacitinib sulfate") OR TITLE-ABS-KEY("SHR0302") OR TITLE-ABS-KEY("SHR0302 base") OR TITLE-ABS-KEY("Lestaurtinib") OR TITLE-ABS-KEY("KT-5555") OR TITLE-ABS-KEY("KT-555") OR TITLE-ABS-KEY("KT5555") OR TITLE-ABS-KEY("CEP-701") OR TITLE-ABS-KEY("CEP701") OR TITLE-ABS-KEY("CEP 701") OR TITLE-ABS-KEY("SP-924") OR TITLE-ABS-KEY("SP924") OR TITLE-ABS-KEY("SPM-924") OR TITLE-ABS-KEY("Lorpucitinib") OR TITLE-ABS-KEY("Momelotinib") OR TITLE-ABS-KEY("CYT 387") OR TITLE-ABS-KEY("CYT-387") OR TITLE-ABS-KEY("CYT387") OR TITLE-ABS-KEY("Oclacitinib") OR TITLE-ABS-KEY("apoquel") OR TITLE-ABS-KEY("Orolitinib") OR TITLE-ABS-KEY("Pacritinib") OR TITLE-ABS-KEY("SB 1518") OR TITLE-ABS-KEY("SB-1518") OR TITLE-ABS-KEY("SB1518") OR TITLE-ABS-KEY("Peficitinib") OR TITLE-ABS-KEY("ASP015K") OR TITLE-ABS-KEY("Povorcitinib") OR TITLE-ABS-KEY("Ritlecitinib") OR TITLE-ABS-KEY("PF-06651600") OR TITLE-ABS-KEY("Ruxolitinib") OR TITLE-ABS-KEY("INCB-018424") OR TITLE-ABS-KEY("INCB018424") OR TITLE-ABS-KEY("INCA24") OR TITLE-ABS-KEY("INCB-18424") OR TITLE-ABS-KEY("INC424") OR TITLE-ABS-KEY("INC-424") OR TITLE-ABS-KEY("ruxolitinib phosphate") OR TITLE-ABS-KEY("ruxolitinib monophosphate") OR TITLE-ABS-KEY("INCB-18424 phosphate") OR TITLE-ABS-KEY("INCB-018424 phosphate") OR TITLE-ABS-KEY("INCB018424 phosphate") OR TITLE-ABS-KEY("INCB-018424 salt") OR TITLE-ABS-KEY("Jakafi") OR TITLE-ABS-KEY("Jakavi") OR TITLE-ABS-KEY("opzelura") OR TITLE-ABS-KEY("Tofacitinib") OR TITLE-ABS-KEY("tasocitinib") OR TITLE-ABS-KEY("CP 690,550") OR TITLE-ABS-KEY("CP 690550") OR TITLE-ABS-KEY("CP-690,550") OR TITLE-ABS-KEY("CP-690550") OR TITLE-ABS-KEY("CP690550") OR TITLE-ABS-KEY("tofacitinib citrate") OR TITLE-ABS-KEY("Xeljanz") OR TITLE-ABS-KEY("Upadacitinib") OR TITLE-ABS-KEY("ABT-494") OR TITLE-ABS-KEY("Rinvoq"))</w:t>
            </w:r>
          </w:p>
        </w:tc>
        <w:tc>
          <w:tcPr>
            <w:tcW w:w="940" w:type="dxa"/>
          </w:tcPr>
          <w:p w14:paraId="6726C129" w14:textId="011F0DA0" w:rsidR="00CC25A4" w:rsidRPr="009D2A8E" w:rsidRDefault="001F39AD" w:rsidP="00D57B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F39AD">
              <w:rPr>
                <w:rFonts w:cstheme="minorHAnsi"/>
                <w:sz w:val="20"/>
                <w:szCs w:val="20"/>
              </w:rPr>
              <w:t>32,262</w:t>
            </w:r>
          </w:p>
        </w:tc>
      </w:tr>
      <w:tr w:rsidR="00A82602" w:rsidRPr="009D2A8E" w14:paraId="731E2AD8" w14:textId="77777777" w:rsidTr="000768FC">
        <w:tc>
          <w:tcPr>
            <w:tcW w:w="900" w:type="dxa"/>
          </w:tcPr>
          <w:p w14:paraId="4CD2610B" w14:textId="3E583EED" w:rsidR="00A82602" w:rsidRPr="00D57B56" w:rsidRDefault="00A82602" w:rsidP="00D57B5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57B56">
              <w:rPr>
                <w:rFonts w:cstheme="minorHAnsi"/>
                <w:b/>
                <w:bCs/>
                <w:sz w:val="20"/>
                <w:szCs w:val="20"/>
              </w:rPr>
              <w:t>Final Search</w:t>
            </w:r>
          </w:p>
        </w:tc>
        <w:tc>
          <w:tcPr>
            <w:tcW w:w="9410" w:type="dxa"/>
          </w:tcPr>
          <w:p w14:paraId="3DE1B604" w14:textId="6B91FA6A" w:rsidR="00A82602" w:rsidRPr="009D2A8E" w:rsidRDefault="001F39AD" w:rsidP="00D57B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D2A8E">
              <w:rPr>
                <w:rFonts w:cstheme="minorHAnsi"/>
                <w:sz w:val="20"/>
                <w:szCs w:val="20"/>
              </w:rPr>
              <w:t>#1 AND #2</w:t>
            </w:r>
          </w:p>
        </w:tc>
        <w:tc>
          <w:tcPr>
            <w:tcW w:w="940" w:type="dxa"/>
          </w:tcPr>
          <w:p w14:paraId="17109B2F" w14:textId="5005A287" w:rsidR="00A82602" w:rsidRPr="009D2A8E" w:rsidRDefault="001F39AD" w:rsidP="00D57B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F39AD">
              <w:rPr>
                <w:rFonts w:cstheme="minorHAnsi"/>
                <w:sz w:val="20"/>
                <w:szCs w:val="20"/>
              </w:rPr>
              <w:t>2,465</w:t>
            </w:r>
          </w:p>
        </w:tc>
      </w:tr>
    </w:tbl>
    <w:p w14:paraId="1F1514E5" w14:textId="77777777" w:rsidR="00CC25A4" w:rsidRPr="009D2A8E" w:rsidRDefault="00CC25A4" w:rsidP="00CC25A4">
      <w:pPr>
        <w:rPr>
          <w:rFonts w:cstheme="minorHAnsi"/>
          <w:sz w:val="20"/>
          <w:szCs w:val="20"/>
        </w:rPr>
      </w:pPr>
    </w:p>
    <w:p w14:paraId="5D929A27" w14:textId="36C7F25E" w:rsidR="00CC25A4" w:rsidRPr="009D2A8E" w:rsidRDefault="00CC25A4" w:rsidP="00CC25A4">
      <w:pPr>
        <w:rPr>
          <w:rFonts w:cstheme="minorHAnsi"/>
          <w:sz w:val="20"/>
          <w:szCs w:val="20"/>
        </w:rPr>
      </w:pPr>
    </w:p>
    <w:tbl>
      <w:tblPr>
        <w:tblStyle w:val="TableGrid"/>
        <w:tblW w:w="11250" w:type="dxa"/>
        <w:tblInd w:w="-995" w:type="dxa"/>
        <w:tblLook w:val="04A0" w:firstRow="1" w:lastRow="0" w:firstColumn="1" w:lastColumn="0" w:noHBand="0" w:noVBand="1"/>
      </w:tblPr>
      <w:tblGrid>
        <w:gridCol w:w="818"/>
        <w:gridCol w:w="9492"/>
        <w:gridCol w:w="940"/>
      </w:tblGrid>
      <w:tr w:rsidR="00CC25A4" w:rsidRPr="009D2A8E" w14:paraId="12FCA1B5" w14:textId="77777777" w:rsidTr="000768FC">
        <w:tc>
          <w:tcPr>
            <w:tcW w:w="818" w:type="dxa"/>
          </w:tcPr>
          <w:p w14:paraId="5C30B098" w14:textId="77777777" w:rsidR="00CC25A4" w:rsidRPr="00D57B56" w:rsidRDefault="00CC25A4" w:rsidP="00D57B5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57B56">
              <w:rPr>
                <w:rFonts w:cstheme="minorHAnsi"/>
                <w:b/>
                <w:bCs/>
                <w:sz w:val="20"/>
                <w:szCs w:val="20"/>
              </w:rPr>
              <w:t>Search</w:t>
            </w:r>
          </w:p>
        </w:tc>
        <w:tc>
          <w:tcPr>
            <w:tcW w:w="9492" w:type="dxa"/>
          </w:tcPr>
          <w:p w14:paraId="52F39CAC" w14:textId="441FF854" w:rsidR="00CC25A4" w:rsidRPr="00D57B56" w:rsidRDefault="009A1837" w:rsidP="00D57B56">
            <w:pPr>
              <w:jc w:val="center"/>
              <w:rPr>
                <w:rFonts w:cstheme="minorHAnsi"/>
                <w:b/>
                <w:bCs/>
                <w:sz w:val="32"/>
                <w:szCs w:val="32"/>
              </w:rPr>
            </w:pPr>
            <w:r w:rsidRPr="00D57B56">
              <w:rPr>
                <w:rFonts w:cstheme="minorHAnsi"/>
                <w:b/>
                <w:bCs/>
                <w:sz w:val="32"/>
                <w:szCs w:val="32"/>
              </w:rPr>
              <w:t>Web of Science</w:t>
            </w:r>
          </w:p>
        </w:tc>
        <w:tc>
          <w:tcPr>
            <w:tcW w:w="940" w:type="dxa"/>
          </w:tcPr>
          <w:p w14:paraId="66CE4A13" w14:textId="77777777" w:rsidR="00CC25A4" w:rsidRPr="00D57B56" w:rsidRDefault="00CC25A4" w:rsidP="00D57B5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57B56">
              <w:rPr>
                <w:rFonts w:cstheme="minorHAnsi"/>
                <w:b/>
                <w:bCs/>
                <w:sz w:val="20"/>
                <w:szCs w:val="20"/>
              </w:rPr>
              <w:t>Records</w:t>
            </w:r>
          </w:p>
        </w:tc>
      </w:tr>
      <w:tr w:rsidR="00CC25A4" w:rsidRPr="009D2A8E" w14:paraId="01D3C645" w14:textId="77777777" w:rsidTr="000768FC">
        <w:tc>
          <w:tcPr>
            <w:tcW w:w="818" w:type="dxa"/>
          </w:tcPr>
          <w:p w14:paraId="00D45853" w14:textId="77777777" w:rsidR="00CC25A4" w:rsidRPr="00D57B56" w:rsidRDefault="00CC25A4" w:rsidP="00D57B5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57B56">
              <w:rPr>
                <w:rFonts w:cstheme="minorHAnsi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9492" w:type="dxa"/>
          </w:tcPr>
          <w:p w14:paraId="6D4D2B23" w14:textId="1F24DF66" w:rsidR="00CC25A4" w:rsidRPr="009D2A8E" w:rsidRDefault="001A2092" w:rsidP="000768FC">
            <w:pPr>
              <w:rPr>
                <w:rFonts w:cstheme="minorHAnsi"/>
                <w:sz w:val="20"/>
                <w:szCs w:val="20"/>
              </w:rPr>
            </w:pPr>
            <w:r w:rsidRPr="001A2092">
              <w:rPr>
                <w:rFonts w:cstheme="minorHAnsi"/>
                <w:sz w:val="20"/>
                <w:szCs w:val="20"/>
              </w:rPr>
              <w:t>((TS="Psoriasis") OR (TS="Pustulosis of Palms and Soles") OR (TS="Pustulosis Palmaris et Plantaris") OR (TS="Palmoplantaris Pustulosis") OR (TS="Pustular Psoriasis of Palms and Soles") OR (TS="Palmoplantar pustulosis") OR (TS="Palmoplantar psoriasis") OR (TS="Generalized pustular psoriasis") OR (TS="Pustular psoriasis"))</w:t>
            </w:r>
          </w:p>
        </w:tc>
        <w:tc>
          <w:tcPr>
            <w:tcW w:w="940" w:type="dxa"/>
          </w:tcPr>
          <w:p w14:paraId="447CC664" w14:textId="63AC6F42" w:rsidR="00CC25A4" w:rsidRPr="00D57B56" w:rsidRDefault="004348A0" w:rsidP="00D57B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348A0">
              <w:rPr>
                <w:rFonts w:cstheme="minorHAnsi"/>
                <w:sz w:val="20"/>
                <w:szCs w:val="20"/>
              </w:rPr>
              <w:t>62,479</w:t>
            </w:r>
          </w:p>
        </w:tc>
      </w:tr>
      <w:tr w:rsidR="00CC25A4" w:rsidRPr="009D2A8E" w14:paraId="320EC96F" w14:textId="77777777" w:rsidTr="000768FC">
        <w:tc>
          <w:tcPr>
            <w:tcW w:w="818" w:type="dxa"/>
          </w:tcPr>
          <w:p w14:paraId="3469F3AC" w14:textId="77777777" w:rsidR="00CC25A4" w:rsidRPr="00D57B56" w:rsidRDefault="00CC25A4" w:rsidP="00D57B5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57B56">
              <w:rPr>
                <w:rFonts w:cstheme="minorHAnsi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9492" w:type="dxa"/>
          </w:tcPr>
          <w:p w14:paraId="5FB5E693" w14:textId="77777777" w:rsidR="00CC25A4" w:rsidRPr="009D2A8E" w:rsidRDefault="00CC25A4" w:rsidP="000768FC">
            <w:pPr>
              <w:rPr>
                <w:rFonts w:cstheme="minorHAnsi"/>
                <w:sz w:val="20"/>
                <w:szCs w:val="20"/>
              </w:rPr>
            </w:pPr>
            <w:r w:rsidRPr="009D2A8E">
              <w:rPr>
                <w:rFonts w:cstheme="minorHAnsi"/>
                <w:sz w:val="20"/>
                <w:szCs w:val="20"/>
              </w:rPr>
              <w:t>(TS="Janus Kinase Inhibitors" OR TS="Janus Kinase Inhibitor" OR TS="JAK Inhibitor" OR TS="JAK Inhibitors" OR TS="Abrocitinib" OR TS="PF-04965842" OR TS="Baricitinib" OR TS="LY3009104" OR TS="LY-3009104" OR TS="INCB028050" OR TS="INCB-028050" OR TS="Olumiant" OR TS="baricitinib phosphate" OR TS="baricitinib phosphate salt" OR TS="INCB-28050" OR TS="Brepocitinib" OR TS="Cerdulatinib" OR TS="PRT062070" OR TS="Decernotinib" OR TS="VX-509" OR TS="delgocitinib" OR TS="JTE-052" OR TS="Deuruxolitinib" OR TS="CTP-543" OR TS="Fedratinib" OR TS="TG101348" OR TS="TG-101348" OR TS="Inrebic" OR TS="fedratinib hydrochloride" OR TS="fedratinib dihydrochloride monohydrate" OR TS="fedratinib hydrochloride monohydrate" OR TS="SAR302503" OR TS="SAR-302503" OR TS="SAR-302503A" OR TS="SAR302503A" OR TS="Filgotinib" OR TS="Golidocitinib" OR TS="Itacitinib" OR TS="Ivarmacitinib" OR TS="ivarmacitinib sulfate" OR TS="SHR0302" OR TS="SHR0302 base" OR TS="Lestaurtinib" OR TS="KT-5555" OR TS="KT-555" OR TS="KT5555" OR TS="CEP-701" OR TS="CEP701" OR TS="CEP 701" OR TS="SP-924" OR TS="SP924" OR TS="SPM-924" OR TS="Lorpucitinib" OR TS="Momelotinib" OR TS="CYT 387" OR TS="CYT-387" OR TS="CYT387" OR TS="Oclacitinib" OR TS="apoquel" OR TS="Orolitinib" OR TS="Pacritinib" OR TS="SB 1518" OR TS="SB-1518" OR TS="SB1518" OR TS="Peficitinib" OR TS="ASP015K" OR TS="Povorcitinib" OR TS="Ritlecitinib" OR TS="PF-06651600" OR TS="Ruxolitinib" OR TS="INCB-018424" OR TS="INCB018424" OR TS="INCA24" OR TS="INCB-18424" OR TS="INC424" OR TS="INC-424" OR TS="ruxolitinib phosphate" OR TS="ruxolitinib monophosphate" OR TS="INCB-18424 phosphate" OR TS="INCB-018424 phosphate" OR TS="INCB018424 phosphate" OR TS="INCB-018424 salt" OR TS="Jakafi" OR TS="Jakavi" OR TS="opzelura" OR TS="Tofacitinib" OR TS="tasocitinib" OR TS="CP 690,550" OR TS="CP 690550" OR TS="CP-690,550" OR TS="CP-690550" OR TS="CP690550" OR TS="tofacitinib citrate" OR TS="Xeljanz" OR TS="Upadacitinib" OR TS="ABT-494" OR TS="Rinvoq")</w:t>
            </w:r>
          </w:p>
        </w:tc>
        <w:tc>
          <w:tcPr>
            <w:tcW w:w="940" w:type="dxa"/>
          </w:tcPr>
          <w:p w14:paraId="605B851E" w14:textId="6DDFA444" w:rsidR="00CC25A4" w:rsidRPr="00D57B56" w:rsidRDefault="004348A0" w:rsidP="00D57B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348A0">
              <w:rPr>
                <w:rFonts w:cstheme="minorHAnsi"/>
                <w:sz w:val="20"/>
                <w:szCs w:val="20"/>
              </w:rPr>
              <w:t>22,296</w:t>
            </w:r>
          </w:p>
        </w:tc>
      </w:tr>
      <w:tr w:rsidR="009A1837" w:rsidRPr="009D2A8E" w14:paraId="267BCA17" w14:textId="77777777" w:rsidTr="000768FC">
        <w:tc>
          <w:tcPr>
            <w:tcW w:w="818" w:type="dxa"/>
          </w:tcPr>
          <w:p w14:paraId="7C5272A0" w14:textId="77777777" w:rsidR="009A1837" w:rsidRPr="00D57B56" w:rsidRDefault="009A1837" w:rsidP="00D57B5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57B56">
              <w:rPr>
                <w:rFonts w:cstheme="minorHAnsi"/>
                <w:b/>
                <w:bCs/>
                <w:sz w:val="20"/>
                <w:szCs w:val="20"/>
              </w:rPr>
              <w:t>Final Search</w:t>
            </w:r>
          </w:p>
        </w:tc>
        <w:tc>
          <w:tcPr>
            <w:tcW w:w="9492" w:type="dxa"/>
          </w:tcPr>
          <w:p w14:paraId="02045306" w14:textId="7DAC8F85" w:rsidR="009A1837" w:rsidRPr="009D2A8E" w:rsidRDefault="001F39AD" w:rsidP="00D57B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D2A8E">
              <w:rPr>
                <w:rFonts w:cstheme="minorHAnsi"/>
                <w:sz w:val="20"/>
                <w:szCs w:val="20"/>
              </w:rPr>
              <w:t>#1 AND #2</w:t>
            </w:r>
          </w:p>
        </w:tc>
        <w:tc>
          <w:tcPr>
            <w:tcW w:w="940" w:type="dxa"/>
          </w:tcPr>
          <w:p w14:paraId="7AF1BA0F" w14:textId="1320BAC8" w:rsidR="009A1837" w:rsidRPr="00D57B56" w:rsidRDefault="004348A0" w:rsidP="00D57B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348A0">
              <w:rPr>
                <w:rFonts w:cstheme="minorHAnsi"/>
                <w:sz w:val="20"/>
                <w:szCs w:val="20"/>
              </w:rPr>
              <w:t>1,029</w:t>
            </w:r>
          </w:p>
        </w:tc>
      </w:tr>
    </w:tbl>
    <w:p w14:paraId="7604897A" w14:textId="77777777" w:rsidR="00CC25A4" w:rsidRPr="009D2A8E" w:rsidRDefault="00CC25A4" w:rsidP="00CC25A4">
      <w:pPr>
        <w:rPr>
          <w:rFonts w:cstheme="minorHAnsi"/>
          <w:sz w:val="20"/>
          <w:szCs w:val="20"/>
        </w:rPr>
      </w:pPr>
    </w:p>
    <w:p w14:paraId="3BA068B6" w14:textId="77777777" w:rsidR="00CC25A4" w:rsidRPr="009D2A8E" w:rsidRDefault="00CC25A4" w:rsidP="00CC25A4">
      <w:pPr>
        <w:rPr>
          <w:rFonts w:cstheme="minorHAnsi"/>
          <w:sz w:val="20"/>
          <w:szCs w:val="20"/>
        </w:rPr>
      </w:pPr>
    </w:p>
    <w:p w14:paraId="4212DF72" w14:textId="77777777" w:rsidR="00CC25A4" w:rsidRPr="009D2A8E" w:rsidRDefault="00CC25A4" w:rsidP="00CC25A4">
      <w:pPr>
        <w:rPr>
          <w:rFonts w:cstheme="minorHAnsi"/>
          <w:sz w:val="20"/>
          <w:szCs w:val="20"/>
        </w:rPr>
      </w:pPr>
    </w:p>
    <w:p w14:paraId="6912E92F" w14:textId="4DE9C30E" w:rsidR="00CC25A4" w:rsidRPr="009D2A8E" w:rsidRDefault="00CC25A4" w:rsidP="00CC25A4">
      <w:pPr>
        <w:rPr>
          <w:rFonts w:cstheme="minorHAnsi"/>
          <w:sz w:val="20"/>
          <w:szCs w:val="20"/>
        </w:rPr>
      </w:pPr>
    </w:p>
    <w:tbl>
      <w:tblPr>
        <w:tblStyle w:val="TableGrid"/>
        <w:tblW w:w="11250" w:type="dxa"/>
        <w:tblInd w:w="-995" w:type="dxa"/>
        <w:tblLook w:val="04A0" w:firstRow="1" w:lastRow="0" w:firstColumn="1" w:lastColumn="0" w:noHBand="0" w:noVBand="1"/>
      </w:tblPr>
      <w:tblGrid>
        <w:gridCol w:w="818"/>
        <w:gridCol w:w="9499"/>
        <w:gridCol w:w="933"/>
      </w:tblGrid>
      <w:tr w:rsidR="00CC25A4" w:rsidRPr="009D2A8E" w14:paraId="66DE711D" w14:textId="77777777" w:rsidTr="000768FC">
        <w:tc>
          <w:tcPr>
            <w:tcW w:w="818" w:type="dxa"/>
          </w:tcPr>
          <w:p w14:paraId="1588A8F0" w14:textId="77777777" w:rsidR="00CC25A4" w:rsidRPr="00D57B56" w:rsidRDefault="00CC25A4" w:rsidP="00D57B5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57B56">
              <w:rPr>
                <w:rFonts w:cstheme="minorHAnsi"/>
                <w:b/>
                <w:bCs/>
                <w:sz w:val="20"/>
                <w:szCs w:val="20"/>
              </w:rPr>
              <w:t>Search</w:t>
            </w:r>
          </w:p>
        </w:tc>
        <w:tc>
          <w:tcPr>
            <w:tcW w:w="9499" w:type="dxa"/>
          </w:tcPr>
          <w:p w14:paraId="36C5B224" w14:textId="4CC92BC7" w:rsidR="00CC25A4" w:rsidRPr="00D57B56" w:rsidRDefault="00BB77F2" w:rsidP="00D57B56">
            <w:pPr>
              <w:jc w:val="center"/>
              <w:rPr>
                <w:rFonts w:cstheme="minorHAnsi"/>
                <w:b/>
                <w:bCs/>
                <w:sz w:val="32"/>
                <w:szCs w:val="32"/>
              </w:rPr>
            </w:pPr>
            <w:r w:rsidRPr="00D57B56">
              <w:rPr>
                <w:rFonts w:cstheme="minorHAnsi"/>
                <w:b/>
                <w:bCs/>
                <w:sz w:val="32"/>
                <w:szCs w:val="32"/>
              </w:rPr>
              <w:t>Embase</w:t>
            </w:r>
          </w:p>
        </w:tc>
        <w:tc>
          <w:tcPr>
            <w:tcW w:w="933" w:type="dxa"/>
          </w:tcPr>
          <w:p w14:paraId="594FD655" w14:textId="77777777" w:rsidR="00CC25A4" w:rsidRPr="00D57B56" w:rsidRDefault="00CC25A4" w:rsidP="00D57B5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57B56">
              <w:rPr>
                <w:rFonts w:cstheme="minorHAnsi"/>
                <w:b/>
                <w:bCs/>
                <w:sz w:val="20"/>
                <w:szCs w:val="20"/>
              </w:rPr>
              <w:t>Records</w:t>
            </w:r>
          </w:p>
        </w:tc>
      </w:tr>
      <w:tr w:rsidR="00CC25A4" w:rsidRPr="009D2A8E" w14:paraId="130C59C5" w14:textId="77777777" w:rsidTr="000768FC">
        <w:tc>
          <w:tcPr>
            <w:tcW w:w="818" w:type="dxa"/>
          </w:tcPr>
          <w:p w14:paraId="7EA6577F" w14:textId="77777777" w:rsidR="00CC25A4" w:rsidRPr="00D57B56" w:rsidRDefault="00CC25A4" w:rsidP="00D57B5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57B56">
              <w:rPr>
                <w:rFonts w:cstheme="minorHAnsi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9499" w:type="dxa"/>
          </w:tcPr>
          <w:p w14:paraId="4E77ADE7" w14:textId="05DA99EE" w:rsidR="00CC25A4" w:rsidRPr="009D2A8E" w:rsidRDefault="0069710D" w:rsidP="000768FC">
            <w:pPr>
              <w:rPr>
                <w:rFonts w:cstheme="minorHAnsi"/>
                <w:sz w:val="20"/>
                <w:szCs w:val="20"/>
              </w:rPr>
            </w:pPr>
            <w:r w:rsidRPr="0069710D">
              <w:rPr>
                <w:rFonts w:cstheme="minorHAnsi"/>
                <w:sz w:val="20"/>
                <w:szCs w:val="20"/>
              </w:rPr>
              <w:t>(('Psoriasis':ab,ti) OR ('Pustulosis of Palms and Soles':ab,ti) OR ('Pustulosis Palmaris et Plantaris':ab,ti) OR ('Palmoplantaris Pustulosis':ab,ti) OR ('Pustular Psoriasis of Palms and Soles':ab,ti) OR ('Palmoplantar pustulosis':ab,ti) OR ('Palmoplantar psoriasis':ab,ti) OR ('Generalized pustular psoriasis':ab,ti) OR ('Pustular psoriasis':ab,ti))</w:t>
            </w:r>
          </w:p>
        </w:tc>
        <w:tc>
          <w:tcPr>
            <w:tcW w:w="933" w:type="dxa"/>
          </w:tcPr>
          <w:p w14:paraId="6057600A" w14:textId="4F528351" w:rsidR="00CC25A4" w:rsidRPr="009D2A8E" w:rsidRDefault="0069710D" w:rsidP="00D57B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10D">
              <w:rPr>
                <w:rFonts w:cstheme="minorHAnsi"/>
                <w:sz w:val="20"/>
                <w:szCs w:val="20"/>
              </w:rPr>
              <w:t>92,397</w:t>
            </w:r>
          </w:p>
        </w:tc>
      </w:tr>
      <w:tr w:rsidR="00CC25A4" w:rsidRPr="009D2A8E" w14:paraId="04D98186" w14:textId="77777777" w:rsidTr="000768FC">
        <w:tc>
          <w:tcPr>
            <w:tcW w:w="818" w:type="dxa"/>
          </w:tcPr>
          <w:p w14:paraId="5BDC90E3" w14:textId="77777777" w:rsidR="00CC25A4" w:rsidRPr="00D57B56" w:rsidRDefault="00CC25A4" w:rsidP="00D57B5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57B56">
              <w:rPr>
                <w:rFonts w:cstheme="minorHAnsi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9499" w:type="dxa"/>
          </w:tcPr>
          <w:p w14:paraId="37AF48C1" w14:textId="77777777" w:rsidR="00CC25A4" w:rsidRPr="009D2A8E" w:rsidRDefault="00CC25A4" w:rsidP="000768FC">
            <w:pPr>
              <w:rPr>
                <w:rFonts w:cstheme="minorHAnsi"/>
                <w:sz w:val="20"/>
                <w:szCs w:val="20"/>
              </w:rPr>
            </w:pPr>
            <w:r w:rsidRPr="009D2A8E">
              <w:rPr>
                <w:rFonts w:cstheme="minorHAnsi"/>
                <w:sz w:val="20"/>
                <w:szCs w:val="20"/>
              </w:rPr>
              <w:t xml:space="preserve">('Janus Kinase Inhibitors':ab,ti OR 'Janus Kinase Inhibitor':ab,ti OR 'JAK Inhibitor':ab,ti OR 'JAK Inhibitors':ab,ti OR 'Abrocitinib':ab,ti OR 'PF-04965842':ab,ti OR 'Baricitinib':ab,ti OR 'LY3009104':ab,ti OR 'LY-3009104':ab,ti OR 'INCB028050':ab,ti OR 'INCB-028050':ab,ti OR 'Olumiant':ab,ti OR 'baricitinib phosphate':ab,ti OR 'baricitinib phosphate salt':ab,ti OR 'INCB-28050':ab,ti OR 'Brepocitinib':ab,ti OR 'Cerdulatinib':ab,ti OR 'PRT062070':ab,ti OR 'Decernotinib':ab,ti OR 'VX-509':ab,ti OR 'delgocitinib':ab,ti OR 'JTE-052':ab,ti OR 'Deuruxolitinib':ab,ti OR 'CTP-543':ab,ti OR 'Fedratinib':ab,ti OR 'TG101348':ab,ti OR 'TG-101348':ab,ti OR 'Inrebic':ab,ti OR 'fedratinib hydrochloride':ab,ti OR 'fedratinib dihydrochloride monohydrate':ab,ti OR 'fedratinib hydrochloride monohydrate':ab,ti OR 'SAR302503':ab,ti OR 'SAR-302503':ab,ti OR 'SAR-302503A':ab,ti OR 'SAR302503A':ab,ti OR 'Filgotinib':ab,ti OR 'Golidocitinib':ab,ti OR 'Itacitinib':ab,ti OR 'Ivarmacitinib':ab,ti OR 'ivarmacitinib sulfate':ab,ti OR 'SHR0302':ab,ti OR 'SHR0302 base':ab,ti OR 'Lestaurtinib':ab,ti OR 'KT-5555':ab,ti OR 'KT-555':ab,ti OR </w:t>
            </w:r>
            <w:r w:rsidRPr="009D2A8E">
              <w:rPr>
                <w:rFonts w:cstheme="minorHAnsi"/>
                <w:sz w:val="20"/>
                <w:szCs w:val="20"/>
              </w:rPr>
              <w:lastRenderedPageBreak/>
              <w:t>'KT5555':ab,ti OR 'CEP-701':ab,ti OR 'CEP701':ab,ti OR 'CEP 701':ab,ti OR 'SP-924':ab,ti OR 'SP924':ab,ti OR 'SPM-924':ab,ti OR 'Lorpucitinib':ab,ti OR 'Momelotinib':ab,ti OR 'CYT 387':ab,ti OR 'CYT-387':ab,ti OR 'CYT387':ab,ti OR 'Oclacitinib':ab,ti OR 'apoquel':ab,ti OR 'Orolitinib':ab,ti OR 'Pacritinib':ab,ti OR 'SB 1518':ab,ti OR 'SB-1518':ab,ti OR 'SB1518':ab,ti OR 'Peficitinib':ab,ti OR 'ASP015K':ab,ti OR 'Povorcitinib':ab,ti OR 'Ritlecitinib':ab,ti OR 'PF-06651600':ab,ti OR 'Ruxolitinib':ab,ti OR 'INCB-018424':ab,ti OR 'INCB018424':ab,ti OR 'INCA24':ab,ti OR 'INCB-18424':ab,ti OR 'INC424':ab,ti OR 'INC-424':ab,ti OR 'ruxolitinib phosphate':ab,ti OR 'ruxolitinib monophosphate':ab,ti OR 'INCB-18424 phosphate':ab,ti OR 'INCB-018424 phosphate':ab,ti OR 'INCB018424 phosphate':ab,ti OR 'INCB-018424 salt':ab,ti OR 'Jakafi':ab,ti OR 'Jakavi':ab,ti OR 'opzelura':ab,ti OR 'Tofacitinib':ab,ti OR 'tasocitinib':ab,ti OR 'CP 690,550':ab,ti OR 'CP 690550':ab,ti OR 'CP-690,550':ab,ti OR 'CP-690550':ab,ti OR 'CP690550':ab,ti OR 'tofacitinib citrate':ab,ti OR 'Xeljanz':ab,ti OR 'Upadacitinib':ab,ti OR 'ABT-494':ab,ti OR 'Rinvoq':ab,ti)</w:t>
            </w:r>
          </w:p>
        </w:tc>
        <w:tc>
          <w:tcPr>
            <w:tcW w:w="933" w:type="dxa"/>
          </w:tcPr>
          <w:p w14:paraId="5A86EA5B" w14:textId="4D585BA3" w:rsidR="00CC25A4" w:rsidRPr="009D2A8E" w:rsidRDefault="0069710D" w:rsidP="00D57B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10D">
              <w:rPr>
                <w:rFonts w:cstheme="minorHAnsi"/>
                <w:sz w:val="20"/>
                <w:szCs w:val="20"/>
              </w:rPr>
              <w:lastRenderedPageBreak/>
              <w:t>30,087</w:t>
            </w:r>
          </w:p>
        </w:tc>
      </w:tr>
      <w:tr w:rsidR="00CC25A4" w:rsidRPr="009D2A8E" w14:paraId="5FB0E476" w14:textId="77777777" w:rsidTr="000768FC">
        <w:tc>
          <w:tcPr>
            <w:tcW w:w="818" w:type="dxa"/>
          </w:tcPr>
          <w:p w14:paraId="274AAAB4" w14:textId="77777777" w:rsidR="00CC25A4" w:rsidRPr="00D57B56" w:rsidRDefault="00CC25A4" w:rsidP="00D57B5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57B56">
              <w:rPr>
                <w:rFonts w:cstheme="minorHAnsi"/>
                <w:b/>
                <w:bCs/>
                <w:sz w:val="20"/>
                <w:szCs w:val="20"/>
              </w:rPr>
              <w:t>Final Search</w:t>
            </w:r>
          </w:p>
        </w:tc>
        <w:tc>
          <w:tcPr>
            <w:tcW w:w="9499" w:type="dxa"/>
          </w:tcPr>
          <w:p w14:paraId="768377A1" w14:textId="1997BE61" w:rsidR="00CC25A4" w:rsidRPr="009D2A8E" w:rsidRDefault="001F39AD" w:rsidP="00D57B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D2A8E">
              <w:rPr>
                <w:rFonts w:cstheme="minorHAnsi"/>
                <w:sz w:val="20"/>
                <w:szCs w:val="20"/>
              </w:rPr>
              <w:t>#1 AND #2</w:t>
            </w:r>
          </w:p>
        </w:tc>
        <w:tc>
          <w:tcPr>
            <w:tcW w:w="933" w:type="dxa"/>
          </w:tcPr>
          <w:p w14:paraId="2C915D31" w14:textId="12236610" w:rsidR="00CC25A4" w:rsidRPr="009D2A8E" w:rsidRDefault="0069710D" w:rsidP="00D57B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9710D">
              <w:rPr>
                <w:rFonts w:cstheme="minorHAnsi"/>
                <w:sz w:val="20"/>
                <w:szCs w:val="20"/>
              </w:rPr>
              <w:t>1,303</w:t>
            </w:r>
          </w:p>
        </w:tc>
      </w:tr>
    </w:tbl>
    <w:p w14:paraId="20395D88" w14:textId="77777777" w:rsidR="00CC25A4" w:rsidRPr="009D2A8E" w:rsidRDefault="00CC25A4" w:rsidP="00CC25A4">
      <w:pPr>
        <w:rPr>
          <w:rFonts w:cstheme="minorHAnsi"/>
          <w:sz w:val="20"/>
          <w:szCs w:val="20"/>
        </w:rPr>
      </w:pPr>
    </w:p>
    <w:p w14:paraId="53C5FC01" w14:textId="77777777" w:rsidR="00CC25A4" w:rsidRPr="009D2A8E" w:rsidRDefault="00CC25A4" w:rsidP="00CC25A4">
      <w:pPr>
        <w:rPr>
          <w:rFonts w:cstheme="minorHAnsi"/>
          <w:sz w:val="20"/>
          <w:szCs w:val="20"/>
        </w:rPr>
      </w:pPr>
    </w:p>
    <w:p w14:paraId="6D6184C8" w14:textId="77777777" w:rsidR="00CC25A4" w:rsidRPr="009D2A8E" w:rsidRDefault="00CC25A4" w:rsidP="00CC25A4">
      <w:pPr>
        <w:rPr>
          <w:rFonts w:cstheme="minorHAnsi"/>
          <w:sz w:val="20"/>
          <w:szCs w:val="20"/>
        </w:rPr>
      </w:pPr>
    </w:p>
    <w:p w14:paraId="325B306D" w14:textId="081542B8" w:rsidR="009D2A8E" w:rsidRPr="00D57B56" w:rsidRDefault="00D57B56" w:rsidP="00D57B56">
      <w:pPr>
        <w:rPr>
          <w:rFonts w:cstheme="minorHAnsi"/>
          <w:sz w:val="28"/>
          <w:szCs w:val="28"/>
        </w:rPr>
      </w:pPr>
      <w:r w:rsidRPr="00D57B56">
        <w:rPr>
          <w:rFonts w:cstheme="minorHAnsi"/>
          <w:sz w:val="28"/>
          <w:szCs w:val="28"/>
        </w:rPr>
        <w:t xml:space="preserve">Search Date: November </w:t>
      </w:r>
      <w:r w:rsidR="00AE201A">
        <w:rPr>
          <w:rFonts w:cstheme="minorHAnsi"/>
          <w:sz w:val="28"/>
          <w:szCs w:val="28"/>
        </w:rPr>
        <w:t>13</w:t>
      </w:r>
      <w:r w:rsidRPr="00D57B56">
        <w:rPr>
          <w:rFonts w:cstheme="minorHAnsi"/>
          <w:sz w:val="28"/>
          <w:szCs w:val="28"/>
        </w:rPr>
        <w:t>, 2025</w:t>
      </w:r>
    </w:p>
    <w:p w14:paraId="6F5D9744" w14:textId="5AA004BC" w:rsidR="009D2A8E" w:rsidRPr="00D57B56" w:rsidRDefault="009D2A8E" w:rsidP="009D2A8E">
      <w:pPr>
        <w:rPr>
          <w:rFonts w:cstheme="minorHAnsi"/>
          <w:sz w:val="28"/>
          <w:szCs w:val="28"/>
        </w:rPr>
      </w:pPr>
      <w:r w:rsidRPr="00D57B56">
        <w:rPr>
          <w:rFonts w:cstheme="minorHAnsi"/>
          <w:sz w:val="28"/>
          <w:szCs w:val="28"/>
        </w:rPr>
        <w:t xml:space="preserve">Total records: </w:t>
      </w:r>
      <w:r w:rsidR="00AE201A">
        <w:rPr>
          <w:rFonts w:cstheme="minorHAnsi"/>
          <w:sz w:val="28"/>
          <w:szCs w:val="28"/>
        </w:rPr>
        <w:t>5833</w:t>
      </w:r>
    </w:p>
    <w:p w14:paraId="74810B74" w14:textId="500B6121" w:rsidR="009D2A8E" w:rsidRPr="00D57B56" w:rsidRDefault="009D2A8E" w:rsidP="009D2A8E">
      <w:pPr>
        <w:rPr>
          <w:rFonts w:cstheme="minorHAnsi"/>
          <w:sz w:val="28"/>
          <w:szCs w:val="28"/>
        </w:rPr>
      </w:pPr>
      <w:r w:rsidRPr="00D57B56">
        <w:rPr>
          <w:rFonts w:cstheme="minorHAnsi"/>
          <w:sz w:val="28"/>
          <w:szCs w:val="28"/>
        </w:rPr>
        <w:t xml:space="preserve">Duplicate: </w:t>
      </w:r>
      <w:r w:rsidR="00AE201A">
        <w:rPr>
          <w:rFonts w:cstheme="minorHAnsi"/>
          <w:sz w:val="28"/>
          <w:szCs w:val="28"/>
        </w:rPr>
        <w:t>1819</w:t>
      </w:r>
    </w:p>
    <w:p w14:paraId="2BB1506A" w14:textId="67842273" w:rsidR="003C78C9" w:rsidRPr="00D57B56" w:rsidRDefault="009D2A8E" w:rsidP="002036F8">
      <w:pPr>
        <w:rPr>
          <w:rFonts w:cstheme="minorHAnsi"/>
          <w:sz w:val="28"/>
          <w:szCs w:val="28"/>
        </w:rPr>
      </w:pPr>
      <w:r w:rsidRPr="00D57B56">
        <w:rPr>
          <w:rFonts w:cstheme="minorHAnsi"/>
          <w:sz w:val="28"/>
          <w:szCs w:val="28"/>
        </w:rPr>
        <w:t xml:space="preserve">Remained: </w:t>
      </w:r>
      <w:r w:rsidR="00AE201A">
        <w:rPr>
          <w:rFonts w:cstheme="minorHAnsi"/>
          <w:sz w:val="28"/>
          <w:szCs w:val="28"/>
        </w:rPr>
        <w:t>4014</w:t>
      </w:r>
    </w:p>
    <w:sectPr w:rsidR="003C78C9" w:rsidRPr="00D57B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1C08"/>
    <w:rsid w:val="000961F5"/>
    <w:rsid w:val="001A2092"/>
    <w:rsid w:val="001F39AD"/>
    <w:rsid w:val="002036F8"/>
    <w:rsid w:val="003C78C9"/>
    <w:rsid w:val="004348A0"/>
    <w:rsid w:val="00661C08"/>
    <w:rsid w:val="0069710D"/>
    <w:rsid w:val="006B3614"/>
    <w:rsid w:val="006F0CF2"/>
    <w:rsid w:val="009A1837"/>
    <w:rsid w:val="009D2A8E"/>
    <w:rsid w:val="00A82602"/>
    <w:rsid w:val="00AE201A"/>
    <w:rsid w:val="00BB77F2"/>
    <w:rsid w:val="00C5507F"/>
    <w:rsid w:val="00CC25A4"/>
    <w:rsid w:val="00D57B56"/>
    <w:rsid w:val="00FB6D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C62E6F9"/>
  <w15:chartTrackingRefBased/>
  <w15:docId w15:val="{8FC91A05-25FE-4C1F-AC63-5827808A94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25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C25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306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96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57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5</Pages>
  <Words>2959</Words>
  <Characters>16870</Characters>
  <Application>Microsoft Office Word</Application>
  <DocSecurity>0</DocSecurity>
  <Lines>140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Vhb</dc:creator>
  <cp:keywords/>
  <dc:description/>
  <cp:lastModifiedBy>Mohammad Vhb</cp:lastModifiedBy>
  <cp:revision>16</cp:revision>
  <dcterms:created xsi:type="dcterms:W3CDTF">2025-11-06T21:49:00Z</dcterms:created>
  <dcterms:modified xsi:type="dcterms:W3CDTF">2025-11-13T21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f401e1b-adf8-4eb4-884a-92bcb7c2497f</vt:lpwstr>
  </property>
</Properties>
</file>